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0" w:name="_GoBack"/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margin">
                  <wp:posOffset>1625600</wp:posOffset>
                </wp:positionH>
                <wp:positionV relativeFrom="paragraph">
                  <wp:posOffset>0</wp:posOffset>
                </wp:positionV>
                <wp:extent cx="2422525" cy="238125"/>
                <wp:effectExtent l="0" t="0" r="0" b="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39500" y="3669193"/>
                          <a:ext cx="2413000" cy="22161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992BE7" w:rsidRDefault="00EB1E4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ourier" w:eastAsia="Courier" w:hAnsi="Courier" w:cs="Courier"/>
                                <w:b/>
                                <w:color w:val="0D0D0D"/>
                                <w:sz w:val="18"/>
                              </w:rPr>
                              <w:t>PhaC1F2 5’ SATCAACCTGATGACCGA 3’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/>
                    </wps:wsp>
                  </a:graphicData>
                </a:graphic>
              </wp:anchor>
            </w:drawing>
          </mc:Choice>
          <mc:Fallback>
            <w:pict>
              <v:rect id="Rectángulo 5" o:spid="_x0000_s1026" style="position:absolute;margin-left:128pt;margin-top:0;width:190.75pt;height:18.75pt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" filled="f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:rsidR="00992BE7" w:rsidRDefault="00EB1E4F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Courier" w:eastAsia="Courier" w:hAnsi="Courier" w:cs="Courier"/>
                          <w:b/>
                          <w:color w:val="0D0D0D"/>
                          <w:sz w:val="18"/>
                        </w:rPr>
                        <w:t>PhaC1F2 5’ SATCAACCTGATGACCGA 3’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35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CAGT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T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C CCGA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C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C CCCA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T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CTTC A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CTGACCGA</w:t>
      </w:r>
      <w:r>
        <w:rPr>
          <w:rFonts w:ascii="Courier New" w:eastAsia="Courier New" w:hAnsi="Courier New" w:cs="Courier New"/>
          <w:sz w:val="20"/>
          <w:szCs w:val="20"/>
        </w:rPr>
        <w:t xml:space="preserve"> GGCGATGGCG CCGAG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C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A CCCT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C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T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G CCTT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G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 xml:space="preserve">TGATGACCGA </w:t>
      </w:r>
      <w:r>
        <w:rPr>
          <w:rFonts w:ascii="Courier New" w:eastAsia="Courier New" w:hAnsi="Courier New" w:cs="Courier New"/>
          <w:sz w:val="20"/>
          <w:szCs w:val="20"/>
        </w:rPr>
        <w:t xml:space="preserve">GGCCATGGCG CCCA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C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T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GGCCATGGCA CCAAG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ACGCCAGTCG CGGC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T CCAT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1 ACGCCAGTCG CGGCCAC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GGCCATGGCG CCGT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CAGT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CCAG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GATGGCA CCGACCAAT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CAG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GGCAGTTC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TCAA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ATGACCGA</w:t>
      </w:r>
      <w:r>
        <w:rPr>
          <w:rFonts w:ascii="Courier New" w:eastAsia="Courier New" w:hAnsi="Courier New" w:cs="Courier New"/>
          <w:sz w:val="20"/>
          <w:szCs w:val="20"/>
        </w:rPr>
        <w:t xml:space="preserve"> AGCCATGGCG CCAA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CAGGC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ACTTT G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TCAGC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CTCAACGA</w:t>
      </w:r>
      <w:r>
        <w:rPr>
          <w:rFonts w:ascii="Courier New" w:eastAsia="Courier New" w:hAnsi="Courier New" w:cs="Courier New"/>
          <w:sz w:val="20"/>
          <w:szCs w:val="20"/>
        </w:rPr>
        <w:t xml:space="preserve"> TGCCGTCGCC CCCTCCA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ACCGCGCCCG CGCACATTTT C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GTTCGGCA TGATCAATGA</w:t>
      </w:r>
      <w:r>
        <w:rPr>
          <w:rFonts w:ascii="Courier New" w:eastAsia="Courier New" w:hAnsi="Courier New" w:cs="Courier New"/>
          <w:sz w:val="20"/>
          <w:szCs w:val="20"/>
        </w:rPr>
        <w:t xml:space="preserve"> CGCCCTGGCA CCGAGCAACT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41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C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GGCG GTCAAACGTT TCTTTGAAAC CGGCGGCAAA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C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GGCG GTCAAGCGCT TCTTTGAAAC CGGCGGCAAA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CT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AGCG CTCAAACGGA TCTTCGACAC CGGCGGCAAG AGT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T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AGCG GTCAAACGTT TCTTCGAA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T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CGGCGGCG GTCAAGCGCT TCTTCGAA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T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TGCG GTGAAGCGCT TCTTCGAGAC CGGCGGCAAG AGCCTGCT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TGG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CGCG GTCAAACGCT TCTTCGAG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CATGGCCAA CCCGGCCGCG GTCAAACGCT TCTTCGAA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CATGGCCAA CCCGGCCGCG GTCAAACGCT TCTTCGAG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TC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GGCG GTCAAACGCT TCTTCGAG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CTGAG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GCAGCG GTCAAGCGCT TCTTCGAGAC CGGCGGCAAG AGCCTGCT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CTGCTC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CGCTGGCG ATCAAGGAAA TATTCAACTC CGGCGGCAAC AGCGTGAT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GCTGCTCAA CCCGCTGGCG GTCAAAGAGC TGCTGAACAC GGGCGGGCAA AGCCTGGTGC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47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CTG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CCTGGCC AAGGACATGG TCCACAATGG C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GGCCTG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ACCTGGCC AAGGACATGG TGCATAACGG CGGCATGCCG AGCCAGGT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GGCCTT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ACATGGCC AAGGATCTGC TGAACAACGG TGGCATGCCC AGCCAGGT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CTG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ACCTGGCC AAGGACATGG TGCACAACGG CGGCATGCCG AGT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GGTCTC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ACCTGGCC AAGGACATGG TGCACAACGG T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CTT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ACCTGGCC AAGGACCTGG TCAACAACGG CGGCATGCCG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ATG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ACCTGGCC AAGGACATGA TCAACAACGG CGGCATGCCC AGCCAGGT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ATGGTCTCTC CCACCTGGCC AAGGACATGG TGCACAACGG C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ACGGTCTGTC GCACCTGGCC AAGGACATGG TGCACAACGG A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CTC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ACCTGGCC AAGGACCTGG TGAACAACGG C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GGCCT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ACCTTGCC AAGGACCTGG TGAACAACGG CGGCATGCCC AGCCAGG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GCAT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ATCTGGTG GACGACCTGC TGCACAACAA CGGCCTGCCC AGCCAGGT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GGGGCGTGGC CCACTTGCTT GACGACCTGC GCCACAATGA CGGCCTGCCG CGCCAGGTGG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53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AG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C GGCAAGAACC TGGGCACCAG CGAAGGCGCA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ATGAAA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TTCGAGGTG GGCAAGACCC TGGGCACCAC CGAAGGCGCG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AAG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AGTG GGCCGCAACC TGGCCACCAC CGAAGGCGCC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ATGGAG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C GGCAAGAACC TGGCCACCAC CGACGGCGCC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AG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T GGCAAGAATC TGGCCACCAC CGAGGGCGCC GTGGTGTT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AC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C GGCAAGAACC TGGCCACCAC CGAAGGCGCG GTGGTGTA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CC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AGTA GGCAAGAACC TGGCCACCAC CGAGGGCGCC GTGGTTTT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ACATGGAGGC CTTCGAGGTC GGCAAGAACC TGGCCACCAC CGACGGCGCC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ACATGGAAGC CTTCGAGGTC GGCAAGAACC TGGCCACCAC CGACGGCGCC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AC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C GGCAAGAACC TGGCCCTGAC CGAAGGCGCA GTGGTGTT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ATGGAC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TCGAGGTC GGCAAGAACC TCGCCACCAC CGAAGGCGCC GTGGTGTT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AAACAG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TTCGAGGTC GGCCGCAACC TGGCCACCAC CCCCGGCTCG GTGGTGTT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ATGAACGCGC CTTCGAGGTA GGTGGCAGCC TGGCGGCAAC GCCCGGCGCG GTGGTGTTTC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</w: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margin">
                  <wp:posOffset>876300</wp:posOffset>
                </wp:positionH>
                <wp:positionV relativeFrom="paragraph">
                  <wp:posOffset>12700</wp:posOffset>
                </wp:positionV>
                <wp:extent cx="2346325" cy="238125"/>
                <wp:effectExtent l="0" t="0" r="0" b="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77600" y="3669164"/>
                          <a:ext cx="2336800" cy="22167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992BE7" w:rsidRDefault="00EB1E4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ourier" w:eastAsia="Courier" w:hAnsi="Courier" w:cs="Courier"/>
                                <w:b/>
                                <w:color w:val="0D0D0D"/>
                                <w:sz w:val="18"/>
                              </w:rPr>
                              <w:t>PhaC1F1 5’ TGGARCTGATCCAGTAC 3’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/>
                    </wps:wsp>
                  </a:graphicData>
                </a:graphic>
              </wp:anchor>
            </w:drawing>
          </mc:Choice>
          <mc:Fallback>
            <w:pict>
              <v:rect id="Rectángulo 6" o:spid="_x0000_s1027" style="position:absolute;margin-left:69pt;margin-top:1pt;width:184.75pt;height:18.7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" filled="f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:rsidR="00992BE7" w:rsidRDefault="00EB1E4F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Courier" w:eastAsia="Courier" w:hAnsi="Courier" w:cs="Courier"/>
                          <w:b/>
                          <w:color w:val="0D0D0D"/>
                          <w:sz w:val="18"/>
                        </w:rPr>
                        <w:t>PhaC1F1 5’ TGGARCTGATCCAGTAC 3’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591                                       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C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A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C GGCCGATCAC CGAACAGGTG CATGCC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TGCCGATCAC CGAGCAGGTG CACGAA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CGCCGGTCAC CGAGCAGGTC TACAAA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T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C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ACCGATCAC CGAAAGCGTG CAC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C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ACCCATCAC CGAGAGCGTG CAC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C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C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CAACGACGT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CGAGCG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1 GCAACGACGT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T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C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A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CGAG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C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A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CAC CGAGAGCGTG CACGAACG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AACGAA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AC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GAG CGAAAAACAG TACGCCC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GCAACGAGCT G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GGAGTT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TCCAGTAC</w:t>
      </w:r>
      <w:r>
        <w:rPr>
          <w:rFonts w:ascii="Courier New" w:eastAsia="Courier New" w:hAnsi="Courier New" w:cs="Courier New"/>
          <w:sz w:val="20"/>
          <w:szCs w:val="20"/>
        </w:rPr>
        <w:t xml:space="preserve">A AGCCGATGAG TGAAAAACAG CACGCCAGGC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65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A CAGATCAACA AGTTCTATGT CTTCGACCTG AGCCCGGAG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CCCGCCG CAGATCAACA AATTCTATGT CTTCGACCTG AGCCCGGAT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A CAGATCAACA AGTACTACGT ATTCGATTTG TCGCCGGAA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TTGCTA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TGT CTTCGACCTG TCGCCGGAC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CGT CTTCGACCTG TCGCCGGAC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CGT CTTCGACCTG TCACCGGAA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CGT GTTCGACCTG TCGCCGGAC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GCTGCTGGT GGTGCCACCG CAGATCAACA AGTTCTATGT ATTCGACCTG TCACCCGAC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CGCTGCTGGT GGTGCCACCG CAGATCAACA AGTTCTACGT CTTCGACCTG TCGCCGGAG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CGT CTTCGACCTG TCGCCGGAG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TGCTG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GCCGCCG CAGATCAACA AGTTCTACGT GTTCGACCTG TCGCCGGAG-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GCCCGA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ACAGCTTCG TTCAATTCGC CCTGAAGAAC GGCCT-GCAG ACCTTCAT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CGTGCTGGT GGTGCCACCG CAAATCAACA AGTTCTATAT CTTCGACATG CAG-GCGCAC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71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TG CCTGCGC-TC CAATGTACAG ACCTTCATC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TG CCTGCGC-AA CAGCCAGCAG ACCTTTATCG TCAGT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A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TCT GTTGCGCAGC CAGGT-GCAG ACCTTCATC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CT CCTGCGCAGC CAGGT-GCAG ACCTTCGTG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CT CCTGCGCAGC CAGGT-GCAG ACCTTCGTG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TG CCTGCGCAAT GGCCT-GCAG ACTTTCATC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CT GCTGCGCAGC CAGGT-GCAG ACCTTCGTG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AAGAGCCTGG CGCGCTTCCT GTTGCGCAGC CAGGT-GCAG ACCTTCGTG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AAGAGCCTGG CGCGCTTCCT GTTGCGCAGC CAGGT-GCAG ACCTTCGTG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TG CCTGCGCAAC AGCGT-GCAG ACCTTCATCA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GCCT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GCTTCTG CCTGCGCAAC CAGGT-GCAG ACCTTCATCG TCAGCTGG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TCAGCTGG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ACCCCGAT GTCCG-GCAT CGCGAATGGG GCCTGTCGAG TTATGTCGAG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AACAGCTTCG TGCAGTACAT GCTCAAGAAC GGCTT-GCAG GTGTTCATGA TCAGTTGGCG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771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CCAG CGCGAATGGG GCCTGTCGAC CTACATCGAT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CAC CAAGGAACAG CGCGAGTGGG GCCTGTCGAC TTATATCGAA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CCAG CGCGAATGGG GCCTGTCGAC CTATATCGAG GCGCTCAA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GCAG CGCGAGTGGG GCCTGTCCAC CTACATCGAG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AAC CAAGGCGCAG CGCGAGTGGG GCCTGTCCAC CTACATCGAG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GCAG CGCGAGTGGG GCCTGTCCAC CTACATCGAG GCC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GCAG CGCGAGTGGG GCCTGTCCAC CTATATCGCG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AACCC-GAC CAAGGCGCAG CGCGAATGGG GCCTGTCCAC CTACATCGAG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CAACCC-GAC CAAGGCGCAG CGTGAGTGGG GCCTGTCCAC CTACATCGAG GCG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GCAA CGCGAGTGGG GCCTGACCAC CTACATCGAG GCCCTC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-GAC CAAGGCACAG CGTGAGTGGG GCCTGACCAC TTACATCGAG GCGCTGAAG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ACCCCGA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TCCG-GCAT CGCGAATGGG GCCTGTCGAG TTATGTCGAG GCCGTGGA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AACCCCGAC CCGCG-CCAC CGCGAATGGG GCCTGTCCAC GTACGTACAA GCCCTGGAAG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831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G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GATCCTG GCGATCACCG GCAGCAAAGA CCTG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GG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GTGGTCACG GCGATTACCG GCAGCAAGGA CGTC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GCCGTT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AGTCTGC GCGATCACCG GCAGTGCTGA TGTGAACGTA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CATCTGC GCCATCACCG GCAGCAAAGA CGTG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CATCTGC GCCATCACCG GCAGCAAGGA CATC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A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GTCATCCTG AAGATCACCG GCGCGAAGGA CCTCAACATC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GTCATCTGC GCCATCACCG GCAGCAAGGA CGTC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AAGCCATCGA CGTGATCTGC GCCATCACCG GCAGCAAGGA GGTCAACATG CTT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AAGCCATCGA CGTGATCTGC GCCATCACCG GCAGCAAGGA CGTC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GGTCCTG GCGATCACCG GCAGCAAGGA CCTG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CCATCG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GGTCCTC GCCATCACCG GCGCCAAGGA CCTGAACATG CTC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GCCATG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GTCTGCCGG GCGATCACCG GCAGCCGCGA CGTGAACCTC ATGGGCG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AAGCGCTGAA CGCCTGCCGC AGCATCAGCG GCAACCGCGA CCCCAACCTG ATGGGTGCCT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891     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TCACCTGC ACCGCCCTGC TCGGTCACTA CGCAGCGCT- -GGGCGA--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TCACCTGC ACCGCGCTGC TGGGCCACTA CGCGGCGCT- -GGGGG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CCACCACC GCCTCGCTGC TCGGCCACTA CGCAGCCAT- -CGGCGA--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ACCACT GCTTCGCTGC TCGGCCACTA CGCCGCGCT- -CGGCCA--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ACCACC GCATCGCTGC TCGGCCACTA CGCCGCGCT- -CGGCC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TCACCACC GTCGCCCTGC TCGGCCACTA CCAGGCCAC- -CGGCC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ACCACC GCCTCCCTGC TCGGCCACTA CGCCGCCCT- -CGGCG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TTCCGGCGG CCTGACCACT GCCTCGCTGC TCGGTCACTA TGCAGCGCT- -TGGCC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CTCCGGCGG CCTGACCACG GCCTCGCTGC TCGGTCACTA TGCAGCGCT- -TGGCC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TCACCACG GTGACGCTGC TGGGCCACTA CGCGGCCCT- -GGGCG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TCACCACC GTGACCCTGC TGGGCCACTA CGCCGCGCT- -GGGCGA--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CCGGC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ACCATC GCCGCGCTGC AAGGCCACCT -GCAGGCCAA GCGGCAATT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GCGCCGGCGG CCTGACCATG GCTGCGCTGC AGGGCCACCT -GAAGGCCAA ACATCAGTTG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951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CCAAGG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CTGAC CCTGCTGGTC AGCGTCCTCG ACACCACCCT CGACAA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GAAGG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GCCCTGAC CCTGCTGGTG AGCGTGCTGG ACACCACCCT CG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GAAAGT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CAGAC GCTGCTGGTC AGCGTGCTGG ATACTCAGCT GGACAG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AAAG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CTGAC CTTGCTGGTC AGCGTGCTCG ACACCCAGCT CG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GAAGG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CTGAC CCTGCTGGTC AGCGTGCTCG ACACCCAGCT AGACACT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CAAGG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GCCTTCAC CCAGATGGTC AGCGTGCTCG ACTTCAACCT CA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AGAAGGT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CTGAC CCTGCTGGTC AGCGTGCTCG ACACCCAGCT CG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AGAAGGTCA ACGCCCTGAC CCTGCTGGTC AGCGTGCTCG ACACCCAGCT CG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CAGAAGGTCA ACGCCCTGAC CCTGCTGGTC AGCGTGCTCG ACACTCAGCT AG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CAAGGTG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TGCCTTCAC CCAGATGGTC AGCGTGCTGG ACTTCGAGAT GAACACCCA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GAAGGTC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GCCTTCAC CCAGATGGTC AGCGTGCTCG ACTTCGAGCT CGACACCA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CCGGG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AGTTCCAC CTATCTGGTC AGCTTGCTCG ACAGCCAGCT GGACAGCCCG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GCAAGATCC GCAGCGCCAC GTACCTGGTC AGCCTGCTCG ACAGCAAGTT CGATAGCCCC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01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CGCA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TCGACGA ACAGACCCTG GAA-ACCGCC AAGCGCCACT CCTAT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CGCG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TCGACGA GCAGACCCTG GAA-GCGGCC AAGCGCCAC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TACGCG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CAGACCCTG GAA-GCGGCC AAACGCCGT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AGCG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AAGACCCTG GAA-GCGGCC AAGCGCCGC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AGCA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AAGACTCTG GAA-GCCGCC AAGCGTCGC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CGCC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ACAGACCCTG GAG-GCCGCC AAGCGCCGGT CG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GGCG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AAGACCCTC GAG-GCCGCC AAGCGCCGT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TTGCCCTGT TCGCCGACGA GAAGACCCTG GAA-GCCGCC AAACGCCGC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TTGCCCTGT TCGCCGACGA GAAGACCCTG GAA-GCCGCC AAACGCCGCT CCTACCAGG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CGCC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AAGACCCTG GAG-ACCGCC AAGCGCCGCT CGTACCAG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TCGCC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CCGACGA GAAGACCCTC GAG-GCCGCC AAGCGCCGCT CCTACCAA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CCT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GTCGACGA GCAGACCCTG GAG-GCGGCC AAGCGTCGCT CCTATCAG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GCCAGCCTGT TCGCCGACGA GCAGACGGTC GAG-GCCGCC AAGCGCCGCT CCTATCAACG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07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GGTGCT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CGCG ACATGGCCAA GGTGTTTGCC TGGATGCGCC CT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TCGCG ACATGGCCAA GGTGTTTGCC TGGATGCGC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T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GCG ACATGGCCAA GGTGTTCGCC TGGATGCGC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A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GCG ACATGGCCAA GGTTTTCGCC TGGATGCGC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GCG ACATGGCCAA GGTGTTCGCC TGGATGCGCC CCAAT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GGGCAAGG ACATGGCCAA GGTGTTCGCC TGGATGCGGC CG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GCG ACATGGCCAA GGTGTTCGCC TGGATGCGCC CGAAT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GGCGTACTG GAGGGTAGCG ACATGGCCAA GGTGTTCGCC TGGATGCGC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CGGCGTACTG GAGGGTAGTG ACATGGCCAA GGTGTTCGCC TGGATGCGC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AGG ACATGGCCAA GGTGTTCGCC TGGATGCGGC CG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GCGTGCT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AGGCAAGG ACATGGCCAA GGTGTTCGCC TGGATGCGGC CG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GGCGTGCT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ACGGTCGCG ACATGGCCAA GGTGTTCGCC TGGATGCGGC CCAACGAC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GGGTGTGCTG GACGGCGGCG AGGTGGCGAG GATTTTCGCC TGGATGCGCC CCAACGACCT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13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C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TAACTACCT GCTG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C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C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G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GGGCAAC GAGCCGCCGG CC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C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ATCTGGAAC TACTGGGTCA ACAACTACCT GCTCGGCAAC GAGCCG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ATCTGGAAC TACTGGGTCA ACAACTACCT GCTCGGCAAC GAGCCACCGG T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GGGCAAC GAGCCGCCGG CC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CTACCT GCTCGGCAAC GAGCCGCCGG CC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CTGGAA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ACTGGGTCA ACAATTACCT GCTGGGCAAG GAGCCGCCGG CGTTCGA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GATCTGGAAC TACTGGGTCA ACAACTACCT GCTTGGCAAA GCCCCGCCCG CGTTCGACAT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margin">
                  <wp:posOffset>800100</wp:posOffset>
                </wp:positionH>
                <wp:positionV relativeFrom="paragraph">
                  <wp:posOffset>25400</wp:posOffset>
                </wp:positionV>
                <wp:extent cx="2384425" cy="238125"/>
                <wp:effectExtent l="0" t="0" r="0" b="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57280" y="3669193"/>
                          <a:ext cx="2377440" cy="22161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992BE7" w:rsidRDefault="00EB1E4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ourier" w:eastAsia="Courier" w:hAnsi="Courier" w:cs="Courier"/>
                                <w:b/>
                                <w:color w:val="0D0D0D"/>
                                <w:sz w:val="18"/>
                              </w:rPr>
                              <w:t>PhaC1R2 5’ TGGTGTCGTTGTTCCAG 3’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/>
                    </wps:wsp>
                  </a:graphicData>
                </a:graphic>
              </wp:anchor>
            </w:drawing>
          </mc:Choice>
          <mc:Fallback>
            <w:pict>
              <v:rect id="Rectángulo 4" o:spid="_x0000_s1028" style="position:absolute;margin-left:63pt;margin-top:2pt;width:187.75pt;height:18.7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" filled="f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:rsidR="00992BE7" w:rsidRDefault="00EB1E4F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Courier" w:eastAsia="Courier" w:hAnsi="Courier" w:cs="Courier"/>
                          <w:b/>
                          <w:color w:val="0D0D0D"/>
                          <w:sz w:val="18"/>
                        </w:rPr>
                        <w:t>PhaC1R2 5’ TGGTGTCGTTGTTCCAG 3’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191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GT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CT GCCGGCCGCC TTCCATGGCG ACCTG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GT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TT GCCGGCCGCC TTCCATGGCG ACCTG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TCTT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CCGCCT GCCCGCCGCC TTGCACGGCG AG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T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ACGCCT GCCGGCTGCG CTGCACGGCG AG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ACGCCT GCCCGCCGCG CTGCACGGCG AA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CT GCCCGCGGCG CTGCACGGTG AGCTTGTG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CT GCCGGCCGCC CTGCACGGCG AG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CTT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TG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 CCA</w:t>
      </w:r>
      <w:r>
        <w:rPr>
          <w:rFonts w:ascii="Courier New" w:eastAsia="Courier New" w:hAnsi="Courier New" w:cs="Courier New"/>
          <w:sz w:val="20"/>
          <w:szCs w:val="20"/>
        </w:rPr>
        <w:t xml:space="preserve">CACGTTT GCCGGCCGCG CTACACGGCG AG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1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CT GCCGGCCGCG CTGCATGGCG AGTTCATC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GT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CCGCCT GCCGGCCGCG CTGCACGGCG AACTGGTG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GT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CA</w:t>
      </w:r>
      <w:r>
        <w:rPr>
          <w:rFonts w:ascii="Courier New" w:eastAsia="Courier New" w:hAnsi="Courier New" w:cs="Courier New"/>
          <w:sz w:val="20"/>
          <w:szCs w:val="20"/>
        </w:rPr>
        <w:t xml:space="preserve">CGCGCCT GCCCGCCGCG CTGCACGGCG AGCTGGTG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AA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CA</w:t>
      </w:r>
      <w:r>
        <w:rPr>
          <w:rFonts w:ascii="Courier New" w:eastAsia="Courier New" w:hAnsi="Courier New" w:cs="Courier New"/>
          <w:sz w:val="20"/>
          <w:szCs w:val="20"/>
        </w:rPr>
        <w:t xml:space="preserve">CCCGGCT GCCGGCGGCC TTCCACGGCG ACCTGCTGG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CCTCTA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TG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CGCCGA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CA</w:t>
      </w:r>
      <w:r>
        <w:rPr>
          <w:rFonts w:ascii="Courier New" w:eastAsia="Courier New" w:hAnsi="Courier New" w:cs="Courier New"/>
          <w:sz w:val="20"/>
          <w:szCs w:val="20"/>
        </w:rPr>
        <w:t xml:space="preserve">CACGCCT GCCGGCAGCA CTGCACGGCG ACTTGCTGGA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251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TGTTCA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GTAATCCAC TGACCCGTGC CGATGCACTG GAAGTGTGCG GTACG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GT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ACAACCCGC TGGTGCGCGC CAACGCCCTG GAGGTGTGCG GCACGCC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GTTC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CCCAC TGACCCGCGC AGGCGCGCTG GAAGTCTGCG GCACGCC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TGTTC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CCCGT TGACCCGTCC CGGCGCGCTG GAAGTGTGCG GTACG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TGTTC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CCCGC TGACCCGCCC GGGCGCGCTG GAGGTGTGCG GCACA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GT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CCCGC TGACCCGCCC CCACGCCCTG GAAGTCAGCG GCACCCC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GTTC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CCCGC TGACCCGCCC GGGCGCGCTG GAGGTCTGCG GCACG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ATGTTCCAG ACCAACCCAC TGACCCGTCC GGGCGCGCTG GAAGTCTGCG GCACA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ATGTTCCGG ACCAACCCAC TGACCCGCCC GGGCGCGCTG GAAGTCTGCG GCACA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ATGT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CCAATCCGC TGACCCGCGC GGGCGCGCTG GAAGTCTCCG GCACGCCG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TGT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GCAACCCGC TCAGCCGCCC CGGCGCGCTG GAGGTCGCCG GCACCCC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TTCT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CAATCCGC TGGGCCATGC GGGTGGCCTG GAAGTCTGCG GCACGCCCA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TTTTTCAAG CACAACCCGC TCACCCACCC GGCAGGCCTC GAAGTGTGCG GCACGCCCAT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31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G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AAGTCACCG CCGACATCTA CAGCCTGGCC GGCACCACCG AT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ATCACCG CCGATATTTA CTCACTGGCG GGCACCAA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G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CACCT GTGACTACTA CGTGGTGGCC GGCAGCAA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CACCT GCGACTTCTT CGTCGTCGCC GGCACC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GACCT GCGATTTCTT CGTCGTCGCC GGCACC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GCAACCC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GGCGCGCTT CTCCACCAGC AGCGACATGC C--GGAGGAT CCGAAGCTCT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CACCT GCGACTTCTT CTGCGTCGCC GGCACC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GACCTGAAG CAGGTCACCT GTGATTTCTT CGTCGTCGCT GGCACC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CGACCTCAAG CAGGTCACCT GTGATTTCTT CGTCGTCGCT GGCACC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CACCT GCGACTTCTA CTGCGTGGCC GGCCTGT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CCTCA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GTCAAAT GCGACTTCTA TTGCCTGGCC GGACTGACCG AC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GATCTGCA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AAGGTCACGG TCGACAGCTT CAGCGTCGCC GGGATCAACG ATCACATCA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CGACCTCAAG CAGGTCGACC TGGACAGTTT TACCGTGGCC GGCAGCAACG ATCACATCAC </w:t>
      </w:r>
    </w:p>
    <w:p w:rsidR="00992BE7" w:rsidRDefault="00992BE7">
      <w:pPr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37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GACATC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CCTGGCC GGCACCACCG ATCACATCAC TCCGTGGCAG TCCTGCTA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CCGATATT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CACTGGCG GGCACCAACG ACCACATCAC GCCGTGGCAA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GACTAC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GGTGGCC GGCAGCAACG ACCACATCAC GCCCTGGACG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TTCT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CGTCGCC GGCACCACCG ACCACATCAC GCCATGGGAT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TTTCT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GTCGTCGCC GGCACCACCG ACCACATCAC GCCCTGGGAT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TTC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GCGTGGCC GGCACCACCG ACCACATCAC CCCCTGGGAA GCCTGCTA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TTCT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GCGTCGCC GGCACCACCG ACCACATCAC GCCCTGGGAT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GTGATTTCTT CGTCGTCGCT GGCACCACCG ACCACATCAC CCCCTGGGAC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GTGATTTCTT CGTCGTCGCT GGCACCACCG ACCACATCAC CCCCTGGGAT TCCTGCTA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TTC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TGCGTGGCC GGCCTGTCCG ACCACATCAC GCCCTGGGAA GCCTGCTAC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GACTTCT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TGCCTGGCC GGACTGACCG ACCACATCAC GCCCTGGGAA GCCTGCTA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TCGACAGCT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AGCGTCGCC GGGATCAACG ATCACATCAC CCCCTGGGAC GCGGTCTA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2 TGGACAGTTT TACCGTGGCC GGCAGCAACG ATCACATCAC CCCGTGGGAC GCCGTGTATC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43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TCGGCG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TTTGGC GGCAATGTCG AGTTCGTGCT GTCCAACAGC GGG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TCGGCG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TTTGGC GGCAAGGTGG AATTCGTGTT GTCCAGCAGC GGG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TCGGCG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TTCGGC GGCCAGTGCG AGTTCGTGCT GTCCAGCAGC GGGCAC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ATCGGC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TGTTCGGC GGCAAATGCG AGTTCGTGCT CTCCAACAGC GGC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TCGGCT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CTGTTCGGC GGCAAGTGCG AATTCGTACT GTCCAACAGC GGA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GGCG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CTGGGC GGCAAGTGCG AGTTCGTGCT GTCCAACAGC GGC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AGTCGGCCC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TTCGGC GGCAAGTGCG AGTTCGTGCT GTCCAACAGC GGC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CTGTTCGGT GGTAAGTGTG AGTTCGTGCT GTCCAACAGC GGCCATATCC AGAGCATC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T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1 AGTCGGCGCA CCTGTTCGGC GGCAAGTGCG AGTTCGTGCT GTCCAACAGC GGCCAT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CG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CTGGGC GGCAAGTGTG AGTTCATCCT CTCCAACAGC GGGCAC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CTCCGCCC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CCTGCTTGGC GGCAAGTGCG AGTTCATCCT CTCCAACAGC GGGCACATC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GTTCGAC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GCTGCTGGGC GGCGACAAGC GTTTCGTGCT GTCCAACAGC GGGCATGTG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_p2 GCTCGGCCTT GCTGCTCGGT GGCGACCGGC GTTTCGTGCT GGCCAACAGC GGGCATATT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</w:p>
    <w:p w:rsidR="00992BE7" w:rsidRDefault="00992BE7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margin">
                  <wp:posOffset>749300</wp:posOffset>
                </wp:positionH>
                <wp:positionV relativeFrom="paragraph">
                  <wp:posOffset>25400</wp:posOffset>
                </wp:positionV>
                <wp:extent cx="2498725" cy="238125"/>
                <wp:effectExtent l="0" t="0" r="0" b="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03940" y="3669193"/>
                          <a:ext cx="2484120" cy="22161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992BE7" w:rsidRDefault="00EB1E4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ourier" w:eastAsia="Courier" w:hAnsi="Courier" w:cs="Courier"/>
                                <w:b/>
                                <w:color w:val="0D0D0D"/>
                                <w:sz w:val="18"/>
                              </w:rPr>
                              <w:t>PhaC1R1 5’ CGGGTTGAGRATGCTCTG 3’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/>
                    </wps:wsp>
                  </a:graphicData>
                </a:graphic>
              </wp:anchor>
            </w:drawing>
          </mc:Choice>
          <mc:Fallback>
            <w:pict>
              <v:rect id="Rectángulo 3" o:spid="_x0000_s1029" style="position:absolute;margin-left:59pt;margin-top:2pt;width:196.75pt;height:18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" filled="f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:rsidR="00992BE7" w:rsidRDefault="00EB1E4F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Courier" w:eastAsia="Courier" w:hAnsi="Courier" w:cs="Courier"/>
                          <w:b/>
                          <w:color w:val="0D0D0D"/>
                          <w:sz w:val="18"/>
                        </w:rPr>
                        <w:t>PhaC1R1 5’ CGGGTTGAGRATGCTCTG 3’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1491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color w:val="FF0000"/>
          <w:sz w:val="20"/>
          <w:szCs w:val="20"/>
        </w:rPr>
        <w:t xml:space="preserve"> CAACCCGC</w:t>
      </w:r>
      <w:r>
        <w:rPr>
          <w:rFonts w:ascii="Courier New" w:eastAsia="Courier New" w:hAnsi="Courier New" w:cs="Courier New"/>
          <w:sz w:val="20"/>
          <w:szCs w:val="20"/>
        </w:rPr>
        <w:t>CG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 xml:space="preserve">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T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AAGCATT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A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TCGGCGCA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T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P_p1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TCT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color w:val="FF0000"/>
          <w:sz w:val="20"/>
          <w:szCs w:val="20"/>
        </w:rPr>
        <w:t xml:space="preserve"> CAACCCA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AGAGCATCC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color w:val="FF0000"/>
          <w:sz w:val="20"/>
          <w:szCs w:val="20"/>
        </w:rPr>
        <w:t>CAACCCGC</w:t>
      </w:r>
      <w:r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Pr="006230D7" w:rsidRDefault="00EB1E4F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 w:rsidRPr="006230D7">
        <w:rPr>
          <w:rFonts w:ascii="Courier New" w:eastAsia="Courier New" w:hAnsi="Courier New" w:cs="Courier New"/>
          <w:sz w:val="20"/>
          <w:szCs w:val="20"/>
        </w:rPr>
        <w:t xml:space="preserve">P_p2 </w:t>
      </w:r>
      <w:r w:rsidRPr="006230D7">
        <w:rPr>
          <w:rFonts w:ascii="Courier New" w:eastAsia="Courier New" w:hAnsi="Courier New" w:cs="Courier New"/>
          <w:color w:val="FF0000"/>
          <w:sz w:val="20"/>
          <w:szCs w:val="20"/>
        </w:rPr>
        <w:t>AAAGCATCAT CAACCCAC</w:t>
      </w:r>
      <w:r w:rsidRPr="006230D7">
        <w:rPr>
          <w:rFonts w:ascii="Courier New" w:eastAsia="Courier New" w:hAnsi="Courier New" w:cs="Courier New"/>
          <w:sz w:val="20"/>
          <w:szCs w:val="20"/>
        </w:rPr>
        <w:t xml:space="preserve">CG GGCAACCCCA </w:t>
      </w:r>
    </w:p>
    <w:p w:rsidR="00992BE7" w:rsidRPr="006230D7" w:rsidRDefault="00992BE7">
      <w:pPr>
        <w:spacing w:after="0" w:line="240" w:lineRule="auto"/>
        <w:rPr>
          <w:rFonts w:ascii="Courier" w:eastAsia="Courier" w:hAnsi="Courier" w:cs="Courier"/>
          <w:sz w:val="20"/>
          <w:szCs w:val="20"/>
        </w:rPr>
      </w:pPr>
    </w:p>
    <w:bookmarkEnd w:id="0"/>
    <w:p w:rsidR="00992BE7" w:rsidRDefault="00992BE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992BE7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E7"/>
    <w:rsid w:val="001F453C"/>
    <w:rsid w:val="003A7E68"/>
    <w:rsid w:val="006230D7"/>
    <w:rsid w:val="006B0DFE"/>
    <w:rsid w:val="00831872"/>
    <w:rsid w:val="00992BE7"/>
    <w:rsid w:val="00E90F31"/>
    <w:rsid w:val="00EB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D4E4"/>
  <w15:docId w15:val="{02223F8C-4403-4814-8D03-EF2D6C79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s-MX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776</Words>
  <Characters>15826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Usuario de Windows</cp:lastModifiedBy>
  <cp:revision>4</cp:revision>
  <dcterms:created xsi:type="dcterms:W3CDTF">2018-02-22T17:54:00Z</dcterms:created>
  <dcterms:modified xsi:type="dcterms:W3CDTF">2018-02-22T18:27:00Z</dcterms:modified>
</cp:coreProperties>
</file>